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6DCBC" w14:textId="77777777" w:rsidR="006E18A8" w:rsidRPr="00B6158C" w:rsidRDefault="006E18A8" w:rsidP="006E18A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B6158C">
        <w:rPr>
          <w:rFonts w:ascii="Times New Roman" w:eastAsia="Times New Roman" w:hAnsi="Times New Roman" w:cs="Times New Roman"/>
          <w:color w:val="000000"/>
        </w:rPr>
        <w:t>Table S</w:t>
      </w:r>
      <w:r>
        <w:rPr>
          <w:rFonts w:ascii="Times New Roman" w:eastAsia="Times New Roman" w:hAnsi="Times New Roman" w:cs="Times New Roman"/>
          <w:color w:val="000000"/>
        </w:rPr>
        <w:t>4</w:t>
      </w:r>
    </w:p>
    <w:p w14:paraId="09FEE600" w14:textId="77777777" w:rsidR="006E18A8" w:rsidRDefault="006E18A8" w:rsidP="006E18A8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 xml:space="preserve">Pattern Matrix from the Factor Analysis of </w:t>
      </w:r>
      <w:proofErr w:type="spellStart"/>
      <w:r>
        <w:rPr>
          <w:rFonts w:ascii="Times New Roman" w:eastAsia="Times New Roman" w:hAnsi="Times New Roman" w:cs="Times New Roman"/>
          <w:i/>
          <w:iCs/>
          <w:color w:val="000000"/>
        </w:rPr>
        <w:t>Residualized</w:t>
      </w:r>
      <w:proofErr w:type="spellEnd"/>
      <w:r>
        <w:rPr>
          <w:rFonts w:ascii="Times New Roman" w:eastAsia="Times New Roman" w:hAnsi="Times New Roman" w:cs="Times New Roman"/>
          <w:i/>
          <w:iCs/>
          <w:color w:val="000000"/>
        </w:rPr>
        <w:t xml:space="preserve"> Ratings</w:t>
      </w:r>
    </w:p>
    <w:tbl>
      <w:tblPr>
        <w:tblW w:w="51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</w:tblGrid>
      <w:tr w:rsidR="006E18A8" w:rsidRPr="00B6158C" w14:paraId="48FBC8A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</w:tcPr>
          <w:p w14:paraId="12CA4F57" w14:textId="77777777" w:rsidR="006E18A8" w:rsidRPr="00B6158C" w:rsidRDefault="006E18A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27F10" w14:textId="77777777" w:rsidR="006E18A8" w:rsidRPr="00B6158C" w:rsidRDefault="006E18A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E18D6F" w14:textId="77777777" w:rsidR="006E18A8" w:rsidRPr="00B6158C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E18A8" w:rsidRPr="00B6158C" w14:paraId="0A1EC254" w14:textId="77777777" w:rsidTr="0084626E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D3C4D" w14:textId="77777777" w:rsidR="006E18A8" w:rsidRDefault="006E18A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0F586C" w14:textId="77777777" w:rsidR="006E18A8" w:rsidRDefault="006E18A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00A38" w14:textId="77777777" w:rsidR="006E18A8" w:rsidRDefault="006E18A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54B7DF" w14:textId="77777777" w:rsidR="006E18A8" w:rsidRPr="00B6158C" w:rsidRDefault="006E18A8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6158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B6158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6E18A8" w:rsidRPr="00B6158C" w14:paraId="661249BC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BB99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2C5E94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6C76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A18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68D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6E18A8" w:rsidRPr="00B6158C" w14:paraId="070B39D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6A3A9B4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2C5E94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25AA0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4B65B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8B1E0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6E18A8" w:rsidRPr="00B6158C" w14:paraId="2CA4EEB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4B61A3C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C5E94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94DA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5FCE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40AF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 w:rsidR="006E18A8" w:rsidRPr="00B6158C" w14:paraId="5759F4E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E676FB2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C5E94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4F1D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F3182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AFEB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6E18A8" w:rsidRPr="00B6158C" w14:paraId="5DACC2D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1149CD4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2C5E94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14E3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2DF6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19EF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6E18A8" w:rsidRPr="00B6158C" w14:paraId="22A173F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7BCCE23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C5E94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CE87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FB9BD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52F3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6E18A8" w:rsidRPr="00B6158C" w14:paraId="3A9DE61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6EA0DBE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C5E94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2C5E94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DEB0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EE79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97DA4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6E18A8" w:rsidRPr="00B6158C" w14:paraId="181835B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6916DA7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C5E94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8835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2D0F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71D9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6E18A8" w:rsidRPr="00B6158C" w14:paraId="3406E09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3D1052B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2C5E94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0271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8DA40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99FD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6E18A8" w:rsidRPr="00B6158C" w14:paraId="307D5ED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6E2CBA3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C5E94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AEA5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C889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19852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6E18A8" w:rsidRPr="00B6158C" w14:paraId="225221E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4AC9B99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2C5E94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A249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BA4676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E111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6E18A8" w:rsidRPr="00B6158C" w14:paraId="4D54664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3EB7B80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C5E94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DBC82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5AD5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845A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6E18A8" w:rsidRPr="00B6158C" w14:paraId="08856A4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9E50A30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49D1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B6A66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DAC3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6E18A8" w:rsidRPr="00B6158C" w14:paraId="56FD182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14A7EE9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2C5E94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359B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53CE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BE98E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6E18A8" w:rsidRPr="00B6158C" w14:paraId="05382DA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69512EF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42CC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75D0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7F9D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6E18A8" w:rsidRPr="00B6158C" w14:paraId="441F129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73B5DBE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2C5E94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81D3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57CA1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B086D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6E18A8" w:rsidRPr="00B6158C" w14:paraId="3F86CAA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7181DC3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C5E94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AC0E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7D39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DD23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6E18A8" w:rsidRPr="00B6158C" w14:paraId="522E5E8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118F209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2C5E94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A11C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98060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E9E5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6E18A8" w:rsidRPr="00B6158C" w14:paraId="65E7278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7ED4DD6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2C5E94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D0010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548A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13550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6E18A8" w:rsidRPr="00B6158C" w14:paraId="47E62D1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FE58F8F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2C5E94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14F6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0FA5A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525726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6E18A8" w:rsidRPr="00B6158C" w14:paraId="6D4F61B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45C8E7D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3480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ED64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E982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6E18A8" w:rsidRPr="00B6158C" w14:paraId="643BFA5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9646BA5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C5E94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825B6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F95CAD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5460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6E18A8" w:rsidRPr="00B6158C" w14:paraId="31EA501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BFEE0B9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FFF73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CDDD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8470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</w:tr>
      <w:tr w:rsidR="006E18A8" w:rsidRPr="00B6158C" w14:paraId="21A2B0A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50EFC5D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C5E94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4413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7CFF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2653D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6E18A8" w:rsidRPr="00B6158C" w14:paraId="128C21D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95FA1D3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C5E94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2C5E94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D00D7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18B2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638FA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6E18A8" w:rsidRPr="00B6158C" w14:paraId="2C943C6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4FAF2EC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2C5E94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461BF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AB3FC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A6A7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6E18A8" w:rsidRPr="00B6158C" w14:paraId="372A1CE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DDE83C7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C5E94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237E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7146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750F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6E18A8" w:rsidRPr="00B6158C" w14:paraId="07F9014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5A47A0D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B2946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B597D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50261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6E18A8" w:rsidRPr="00B6158C" w14:paraId="78486E0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6B2E9EA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4B02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631E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5B9D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  <w:tr w:rsidR="006E18A8" w:rsidRPr="00B6158C" w14:paraId="6EFF90A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DB1464E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C5E94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2D050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5E6CD2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1935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6E18A8" w:rsidRPr="00B6158C" w14:paraId="4E19AEC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D5E5613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2C5E94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19024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91C6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44A27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6E18A8" w:rsidRPr="00B6158C" w14:paraId="7614375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A52284F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C5E94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E144C0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1762B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333F6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6E18A8" w:rsidRPr="00B6158C" w14:paraId="38D5DCB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09C1E83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2C5E94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B3EA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FC6A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4607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6E18A8" w:rsidRPr="00B6158C" w14:paraId="0C7EAD8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F80713A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2C5E94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4B2B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C9A91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8CC9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6E18A8" w:rsidRPr="00B6158C" w14:paraId="7A36827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2D2FB1D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2C5E94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86BC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BFFB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E1FC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6E18A8" w:rsidRPr="00B6158C" w14:paraId="4959218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836FEC6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C5E94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D89D9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365E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92EE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6E18A8" w:rsidRPr="00B6158C" w14:paraId="61D4E38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B68B23A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2C5E94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A480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99F7D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856B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6E18A8" w:rsidRPr="00B6158C" w14:paraId="1A9A522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F28D176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F8708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021B5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00E8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6E18A8" w:rsidRPr="00B6158C" w14:paraId="6E80934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D4E2E02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2C5E94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7D10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2ACC4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B148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6E18A8" w:rsidRPr="00B6158C" w14:paraId="3031013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59F0932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2C5E94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0AD7D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C6495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B8F9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</w:tr>
      <w:tr w:rsidR="006E18A8" w:rsidRPr="00B6158C" w14:paraId="2644D594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308F8B1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2C5E94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398A5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7D4F53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4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58F892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6E18A8" w:rsidRPr="00B6158C" w14:paraId="7A3FD3EF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24EC1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2C5E94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4209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3694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B48A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6E18A8" w:rsidRPr="00B6158C" w14:paraId="646C9A6F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275C6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V</w:t>
            </w:r>
            <w:r w:rsidRPr="002C5E94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D3A2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D6C9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5E94">
              <w:rPr>
                <w:rFonts w:ascii="Times New Roman" w:hAnsi="Times New Roman" w:cs="Times New Roman"/>
                <w:b/>
                <w:bCs/>
                <w:color w:val="000000"/>
              </w:rPr>
              <w:t>-0.4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BEF6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6E18A8" w:rsidRPr="00B6158C" w14:paraId="71BEB48D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D87DD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2C5E94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020692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C2EE5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3EA7F9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6E18A8" w:rsidRPr="00B6158C" w14:paraId="020F567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C216ECC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2C5E94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45F66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CBD5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8CB62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6E18A8" w:rsidRPr="00B6158C" w14:paraId="0DA6DD8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174708A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2C5E94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E3428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39AB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83B441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6E18A8" w:rsidRPr="00B6158C" w14:paraId="2711A7B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58E766A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2C5E94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19494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DC3F7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3982C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E18A8" w:rsidRPr="00B6158C" w14:paraId="04EE39DC" w14:textId="77777777" w:rsidTr="0084626E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58F1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2C5E94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59A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9F1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2A7F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6E18A8" w:rsidRPr="00B6158C" w14:paraId="52CF2C21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2E59BB" w14:textId="77777777" w:rsidR="006E18A8" w:rsidRPr="002C5E94" w:rsidRDefault="006E18A8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 xml:space="preserve">Proportion </w:t>
            </w:r>
            <w:r>
              <w:rPr>
                <w:rFonts w:ascii="Times New Roman" w:hAnsi="Times New Roman" w:cs="Times New Roman"/>
                <w:color w:val="000000"/>
              </w:rPr>
              <w:t>of v</w:t>
            </w:r>
            <w:r w:rsidRPr="002C5E94">
              <w:rPr>
                <w:rFonts w:ascii="Times New Roman" w:hAnsi="Times New Roman" w:cs="Times New Roman"/>
                <w:color w:val="000000"/>
              </w:rPr>
              <w:t>ar</w:t>
            </w:r>
            <w:r>
              <w:rPr>
                <w:rFonts w:ascii="Times New Roman" w:hAnsi="Times New Roman" w:cs="Times New Roman"/>
                <w:color w:val="000000"/>
              </w:rPr>
              <w:t>ia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5263E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8BAB1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C5E9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EEEB8B" w14:textId="77777777" w:rsidR="006E18A8" w:rsidRPr="002C5E94" w:rsidRDefault="006E18A8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D10D36E" w14:textId="4445C6DB" w:rsidR="001C4AF8" w:rsidRPr="006E18A8" w:rsidRDefault="006E18A8" w:rsidP="006E18A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6158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actors were not assigned labels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roma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rrelation between factors = 0.07.</w:t>
      </w:r>
    </w:p>
    <w:sectPr w:rsidR="001C4AF8" w:rsidRPr="006E18A8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8A8"/>
    <w:rsid w:val="001C4AF8"/>
    <w:rsid w:val="006E18A8"/>
    <w:rsid w:val="00B1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63520"/>
  <w15:chartTrackingRefBased/>
  <w15:docId w15:val="{979A767E-543F-4383-9A33-F36F94950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8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0:00Z</dcterms:created>
  <dcterms:modified xsi:type="dcterms:W3CDTF">2021-07-10T14:14:00Z</dcterms:modified>
</cp:coreProperties>
</file>